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ultimedia Appendix 4 Comparing the differences of intervention and gamification characteristics between positive and negative studies</w:t>
      </w:r>
    </w:p>
    <w:p>
      <w:pPr>
        <w:rPr>
          <w:rFonts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ection 1. The effects on step counts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559"/>
        <w:gridCol w:w="2977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364" w:type="dxa"/>
            <w:gridSpan w:val="5"/>
            <w:noWrap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ndomized controlled tr</w:t>
            </w:r>
            <w:r>
              <w:rPr>
                <w:rFonts w:hint="eastAsia" w:ascii="Times New Roman" w:hAnsi="Times New Roman"/>
                <w:b/>
                <w:sz w:val="24"/>
                <w:lang w:val="en-US" w:eastAsia="zh-CN"/>
              </w:rPr>
              <w:t>ia</w:t>
            </w:r>
            <w:r>
              <w:rPr>
                <w:rFonts w:ascii="Times New Roman" w:hAnsi="Times New Roman"/>
                <w:b/>
                <w:sz w:val="24"/>
              </w:rPr>
              <w:t>ls for step cou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ier et al.[48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phone: app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allenges, goal setting, social interaction (social comparison)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ishiwaki et al.[53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, activity monitor: Lifecorder EX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feedback, story/theme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atel et al.(2017)[54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, activity monitor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 progress, points,levels, rewards, social interaction (collaboration), social incentives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atel et al.(2019) [21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, activity monitor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progress, points, levels, rewards, social interaction (support,collaboration,competition), social incentives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u et al.[68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eaderboards, social interaction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ories of perceived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repal et al.[34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, activity monitor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feedback, leaderboards, rewards, social interaction (competition)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ireito et al.[36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 (Android and iOS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anllenges, goal setting,  feedback, progress, points, levels, badges, leaderboards, social interaction (social comparison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PB, HAPA, socio-cognitive learning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nze et al.[39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 (Android and iOS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allenges, goal setting, progress, badges, leaderboards, rewards, social interaction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öchsmann et al.[45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</w:rPr>
              <w:t>↑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martphone: app (iOS and Android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feedback, rewards, story/theme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urtzman et al.[47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: Way to Health, smartphone(iOS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progress, points, levels, rewards, social interaction (collaboration), social incentives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Pope et al.[55] 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, activity monitor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vater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364" w:type="dxa"/>
            <w:gridSpan w:val="5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on-randomized controlled studies for step cou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uangsrinoon et al.[52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, activity monitor: wristband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progress, feedback, points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ntos et al.[60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obile phone: app</w:t>
            </w:r>
          </w:p>
        </w:tc>
        <w:tc>
          <w:tcPr>
            <w:tcW w:w="2977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ocial interaction (collaboration)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ong et al.[67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**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obile phone: app; Activity monitor: Fitbit 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progress, social interaction, story/theme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T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oombes et al.[33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ctivity monitor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oal setting, feedback, progress, points, rewards, social interaction (social comparison)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ificatio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alsh et al.[70]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^</w:t>
            </w:r>
          </w:p>
        </w:tc>
        <w:tc>
          <w:tcPr>
            <w:tcW w:w="155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ebsite; activity monitoring (Fitbit Zip)</w:t>
            </w:r>
          </w:p>
        </w:tc>
        <w:tc>
          <w:tcPr>
            <w:tcW w:w="2977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eaderboards, social interaction</w:t>
            </w:r>
          </w:p>
        </w:tc>
        <w:tc>
          <w:tcPr>
            <w:tcW w:w="1418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</w:tcPr>
          <w:p>
            <w:pPr>
              <w:widowControl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ingle group (pre-post) studies for step cou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hn et al.[29]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</w:t>
            </w:r>
          </w:p>
        </w:tc>
        <w:tc>
          <w:tcPr>
            <w:tcW w:w="2977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rewards, story/theme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tmeyer et al.[30]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), activity monitor</w:t>
            </w:r>
          </w:p>
        </w:tc>
        <w:tc>
          <w:tcPr>
            <w:tcW w:w="2977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social interaction (social comparison)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hameli et al.[61]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martphone app</w:t>
            </w:r>
          </w:p>
        </w:tc>
        <w:tc>
          <w:tcPr>
            <w:tcW w:w="2977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eaderboards, social interaction(competition)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ung et al.[32]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rFonts w:ascii="宋体" w:hAnsi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↑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Twitter), activity monitor</w:t>
            </w:r>
          </w:p>
        </w:tc>
        <w:tc>
          <w:tcPr>
            <w:tcW w:w="2977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llenges, goal setting, feedback, rewards, social interaction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bak et al.[64]</w:t>
            </w:r>
          </w:p>
        </w:tc>
        <w:tc>
          <w:tcPr>
            <w:tcW w:w="850" w:type="dxa"/>
            <w:vAlign w:val="center"/>
          </w:tcPr>
          <w:p>
            <w:pPr>
              <w:jc w:val="left"/>
              <w:rPr>
                <w:rFonts w:ascii="宋体" w:hAnsi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↑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</w:t>
            </w:r>
          </w:p>
        </w:tc>
        <w:tc>
          <w:tcPr>
            <w:tcW w:w="2977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llenges, goal setting, progress, feedback, leaderboards, rewards, social interaction, story/theme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CT</w:t>
            </w:r>
          </w:p>
        </w:tc>
      </w:tr>
    </w:tbl>
    <w:p>
      <w:pPr>
        <w:rPr>
          <w:sz w:val="24"/>
        </w:rPr>
      </w:pPr>
    </w:p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ection 2 The effects on time spent in physical activity</w:t>
      </w:r>
    </w:p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ime spent in overall PA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03"/>
        <w:gridCol w:w="1701"/>
        <w:gridCol w:w="2817"/>
        <w:gridCol w:w="1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</w:t>
            </w:r>
            <w:r>
              <w:rPr>
                <w:rFonts w:ascii="Times New Roman" w:hAnsi="Times New Roman"/>
                <w:b/>
                <w:sz w:val="24"/>
              </w:rPr>
              <w:t>s for time spent in overall 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que et al.[43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points, leaderboards, reward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ishiwaki et al.[53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, activity monitor: Lifecorder EX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story/theme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lam et al.[28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leaderboards, badges, reward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tsis et al.[40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rewards, story/theme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her et al.[50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pedometer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 awards, social interaction (collabora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fu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va et al.[58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edback, points, leaderboard, reward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orsteinsen et al.[6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badge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n-randomized controlled studies for time spent in overall 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 et al. [51]</w:t>
            </w:r>
          </w:p>
        </w:tc>
        <w:tc>
          <w:tcPr>
            <w:tcW w:w="708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(Wechat)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leaderboards, rewards, social interaction (competetion),social incentive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ingle group (pre-post) studies for time spent in overall 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Altmeyer et al.[30] 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)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rris.[4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progress, points,  reward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mificatio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wensteyn et al.[49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azikin et al.[59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points, leaderboard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einert et al.[62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Wong et al.[72] 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obile phone: app (iOS and Andriod) 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points, level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urkow et al.[31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↑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ablet: app (Android), activity monitor: ProMove-3D activity sens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rewards,social interaction (social support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illasana et al.[69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hallenge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S</w:t>
            </w:r>
          </w:p>
        </w:tc>
      </w:tr>
    </w:tbl>
    <w:p>
      <w:pPr>
        <w:rPr>
          <w:sz w:val="24"/>
        </w:rPr>
      </w:pPr>
    </w:p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ime spent in LPA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03"/>
        <w:gridCol w:w="1701"/>
        <w:gridCol w:w="2604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</w:rPr>
              <w:t>s for time spent in L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adaczynski et al.[35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nllenges, goal setting,  feedback, progress, points, levels, badges, leaderboard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HAPA, socio-cognitive learning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her et al.[50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pedometer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 awards, social interaction (collabora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fu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Zuckerman et al.[7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);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 points, reward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repal et al.[3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leaderboards, reward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reito et al.[3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 and iOS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feedback, theme/story (immersive app-Zombies, Run);Progress, feedback (nonimmersive app-Get Running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gulatory behavior change techni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Non-randomized controlled studies for </w:t>
            </w:r>
            <w:r>
              <w:rPr>
                <w:rFonts w:ascii="Times New Roman" w:hAnsi="Times New Roman"/>
                <w:b/>
                <w:sz w:val="24"/>
              </w:rPr>
              <w:t>time spent in L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 et al.[51]</w:t>
            </w:r>
          </w:p>
        </w:tc>
        <w:tc>
          <w:tcPr>
            <w:tcW w:w="708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Wechat)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leaderboards, rewards, social interaction (competetion),social incentive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acef et al.[74]</w:t>
            </w:r>
          </w:p>
        </w:tc>
        <w:tc>
          <w:tcPr>
            <w:tcW w:w="708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wrist-worn)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</w:tbl>
    <w:p>
      <w:pPr>
        <w:rPr>
          <w:sz w:val="24"/>
        </w:rPr>
      </w:pPr>
    </w:p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ime spent in MPA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03"/>
        <w:gridCol w:w="1596"/>
        <w:gridCol w:w="2709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</w:t>
            </w:r>
            <w:r>
              <w:rPr>
                <w:rFonts w:ascii="Times New Roman" w:hAnsi="Times New Roman"/>
                <w:b/>
                <w:sz w:val="24"/>
              </w:rPr>
              <w:t xml:space="preserve">s for time spent in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M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repal et al.[3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leaderboards, reward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adaczynski et al.[35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nllenges, goal setting,  feedback, progress, points, levels, badges, leaderboard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HAPA, socio-cognitive learning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reito et al.[3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 and iOS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feedback, theme/story (immersive app-Zombies, Run);Progress, feedback(nonimmersive app-Get Running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gulatory behavior change techni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her et al.[50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pedometer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 awards, social interaction (collabora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fu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Non-randomized controlled studies for </w:t>
            </w:r>
            <w:r>
              <w:rPr>
                <w:rFonts w:ascii="Times New Roman" w:hAnsi="Times New Roman"/>
                <w:b/>
                <w:sz w:val="24"/>
              </w:rPr>
              <w:t>time spent in M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 et al.[51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(Wechat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leaderboards, rewards, social interaction (competetion),social incentive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acef et al.[7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wrist-worn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</w:tbl>
    <w:p>
      <w:pPr>
        <w:rPr>
          <w:sz w:val="24"/>
        </w:rPr>
      </w:pPr>
    </w:p>
    <w:p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ime spent in VPA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03"/>
        <w:gridCol w:w="1596"/>
        <w:gridCol w:w="2709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s</w:t>
            </w:r>
            <w:r>
              <w:rPr>
                <w:rFonts w:ascii="Times New Roman" w:hAnsi="Times New Roman"/>
                <w:b/>
                <w:sz w:val="24"/>
              </w:rPr>
              <w:t xml:space="preserve">s for time spent in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repal et al.[3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leaderboards, reward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adaczynski et al.[35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nllenges, goal setting,  feedback, progress, points, levels, badges, leaderboard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HAPA, socio-cognitive learning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reito et al.[3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 and iOS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feedback, theme/story (immersive app-Zombies, Run);Progress, feedback(nonimmersive app-Get Running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gulatory behavior change techni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her et al.[50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pedometer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feedback, awards, social interaction (collabora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, fu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Non-randomized controlled studies for </w:t>
            </w:r>
            <w:r>
              <w:rPr>
                <w:rFonts w:ascii="Times New Roman" w:hAnsi="Times New Roman"/>
                <w:b/>
                <w:sz w:val="24"/>
              </w:rPr>
              <w:t>time spent in 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 et al.[51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(Wechat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leaderboards, rewards, social interaction (competetion),social incentive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acef et al.[7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wrist-worn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</w:tbl>
    <w:p>
      <w:pPr>
        <w:rPr>
          <w:sz w:val="24"/>
        </w:rPr>
      </w:pP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ime spent in MVPA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777"/>
        <w:gridCol w:w="1224"/>
        <w:gridCol w:w="2434"/>
        <w:gridCol w:w="16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s</w:t>
            </w:r>
            <w:r>
              <w:rPr>
                <w:rFonts w:ascii="Times New Roman" w:hAnsi="Times New Roman"/>
                <w:b/>
                <w:sz w:val="24"/>
              </w:rPr>
              <w:t>s for time spent in M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uthrie et al.[41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reward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a et al.[42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edback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repal et al. [3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leaderboards, rewards, social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reito et al.[3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 and iOS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feedback, theme/story (immersive app-Zombies, Run);Progress, feedback(nonimmersive app-Get Running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gulatory behavior change techni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dney et al. [37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obile phone: app, activity monitor 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social interaction, badges, progress, rewards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Non-randomized controlled studies for </w:t>
            </w:r>
            <w:r>
              <w:rPr>
                <w:rFonts w:ascii="Times New Roman" w:hAnsi="Times New Roman"/>
                <w:b/>
                <w:sz w:val="24"/>
              </w:rPr>
              <w:t>time spent in M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ombes et al.[33]</w:t>
            </w:r>
          </w:p>
        </w:tc>
        <w:tc>
          <w:tcPr>
            <w:tcW w:w="708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, progress, points, rewards, social interaction (social comparison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mification the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ingle group (pre-post) studies for time spent in MV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uemmeler et al.[38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obile phone: app, activity monitor 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badges, levels, story, goal setting, feedback, progress,rewards, challege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CT, S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Kouwenhoven-Pasmooij et al.[46] 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bsite, activity monitor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oints, rewards, social  interaction 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ilson et al.[71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 (Fuelband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progress, points, reward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edentary behavior</w:t>
      </w:r>
    </w:p>
    <w:tbl>
      <w:tblPr>
        <w:tblStyle w:val="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03"/>
        <w:gridCol w:w="1599"/>
        <w:gridCol w:w="2733"/>
        <w:gridCol w:w="1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andomized controlled </w:t>
            </w:r>
            <w:r>
              <w:rPr>
                <w:rFonts w:hint="eastAsia" w:ascii="Times New Roman" w:hAnsi="Times New Roman"/>
                <w:b/>
                <w:sz w:val="24"/>
                <w:lang w:eastAsia="zh-CN"/>
              </w:rPr>
              <w:t>trials</w:t>
            </w:r>
            <w:r>
              <w:rPr>
                <w:rFonts w:ascii="Times New Roman" w:hAnsi="Times New Roman"/>
                <w:b/>
                <w:sz w:val="24"/>
              </w:rPr>
              <w:t>s for daily sitting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08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fect</w:t>
            </w:r>
          </w:p>
        </w:tc>
        <w:tc>
          <w:tcPr>
            <w:tcW w:w="1701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tudy modality</w:t>
            </w:r>
          </w:p>
        </w:tc>
        <w:tc>
          <w:tcPr>
            <w:tcW w:w="3119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me elemen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Theory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reito et al.[3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 (Android and iOS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gress, feedback, theme/story (immersive app-Zombies, Run);Progress, feedback(nonimmersive app-Get Running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gulatory behavior change techni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yky et al.[56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tivity monitor (wrist-worn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edback, progress, rewards, social interaction(competition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T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Non-randomized controlled studies for </w:t>
            </w:r>
            <w:r>
              <w:rPr>
                <w:rFonts w:ascii="Times New Roman" w:hAnsi="Times New Roman"/>
                <w:b/>
                <w:sz w:val="24"/>
              </w:rPr>
              <w:t>daily sitting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acef et al. [74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^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bile phone: app; activity monitor (wrist-worn)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al setting, feedback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364" w:type="dxa"/>
            <w:gridSpan w:val="5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Single group (pre-post) studies for </w:t>
            </w:r>
            <w:r>
              <w:rPr>
                <w:rFonts w:ascii="Times New Roman" w:hAnsi="Times New Roman"/>
                <w:b/>
                <w:sz w:val="24"/>
              </w:rPr>
              <w:t>daily sitting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uemmeler et al.[38]</w:t>
            </w:r>
          </w:p>
        </w:tc>
        <w:tc>
          <w:tcPr>
            <w:tcW w:w="708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obile phone: app, activity monitor </w:t>
            </w:r>
          </w:p>
        </w:tc>
        <w:tc>
          <w:tcPr>
            <w:tcW w:w="3119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ints, badges, levels, story, goal setting, feedback, progress,rewards, challeges, social interaction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CT, SDT</w:t>
            </w:r>
          </w:p>
        </w:tc>
      </w:tr>
    </w:tbl>
    <w:p>
      <w:pPr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t xml:space="preserve">Notes.**: difference between intervention and control groups is statistically significant; *: pre and post difference within groups is statistically significant; </w:t>
      </w:r>
      <w:r>
        <w:rPr>
          <w:rFonts w:hint="eastAsia" w:ascii="Times New Roman" w:hAnsi="Times New Roman"/>
          <w:color w:val="000000"/>
          <w:kern w:val="0"/>
          <w:sz w:val="24"/>
        </w:rPr>
        <w:t>↑</w:t>
      </w:r>
      <w:r>
        <w:rPr>
          <w:rFonts w:ascii="Times New Roman" w:hAnsi="Times New Roman"/>
          <w:color w:val="000000"/>
          <w:kern w:val="0"/>
          <w:sz w:val="24"/>
        </w:rPr>
        <w:t>:</w:t>
      </w:r>
      <w:r>
        <w:rPr>
          <w:rFonts w:ascii="Times New Roman" w:hAnsi="Times New Roman"/>
          <w:kern w:val="0"/>
          <w:sz w:val="24"/>
        </w:rPr>
        <w:t>have a trend but the improvement is not significant; ^: the between group difference or the pre and post difference is not significant. SDT=Self-Determination Theory; COPD= Chronic Obstructive Pulmonary Disease; BCT=Behavior Change Technologies; TPB= Theory of Planned Behavior; HAPA= the Health Action Process Approach; SCT=Social Cognitive Theory; BE= Behavioral Economics; TTM= the Transtheoretical Model; WPWM= the Whole Person Wellness Model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58573626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A2D"/>
    <w:rsid w:val="000C6FA5"/>
    <w:rsid w:val="001E73E1"/>
    <w:rsid w:val="003B324A"/>
    <w:rsid w:val="00642092"/>
    <w:rsid w:val="00656A7B"/>
    <w:rsid w:val="007222D2"/>
    <w:rsid w:val="00814A2D"/>
    <w:rsid w:val="00840FCC"/>
    <w:rsid w:val="00937BAC"/>
    <w:rsid w:val="00A02019"/>
    <w:rsid w:val="00B61F23"/>
    <w:rsid w:val="00B7549A"/>
    <w:rsid w:val="00C32F80"/>
    <w:rsid w:val="65A6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21</Words>
  <Characters>9816</Characters>
  <Lines>81</Lines>
  <Paragraphs>23</Paragraphs>
  <TotalTime>14</TotalTime>
  <ScaleCrop>false</ScaleCrop>
  <LinksUpToDate>false</LinksUpToDate>
  <CharactersWithSpaces>1151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3:27:00Z</dcterms:created>
  <dc:creator>lenovo</dc:creator>
  <cp:lastModifiedBy>琪琪</cp:lastModifiedBy>
  <dcterms:modified xsi:type="dcterms:W3CDTF">2021-12-15T17:42:5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9E469CD6BA64AE2A2E5B44F9CB65F3A</vt:lpwstr>
  </property>
</Properties>
</file>